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B84CC" w14:textId="77777777" w:rsidR="00C46347" w:rsidRDefault="00C46347"/>
    <w:p w14:paraId="609C612A" w14:textId="165DCEB6" w:rsidR="009F32D4" w:rsidRDefault="009F32D4">
      <w:r w:rsidRPr="00942736">
        <w:rPr>
          <w:b/>
          <w:bCs/>
        </w:rPr>
        <w:t>Supplementary Materials 1</w:t>
      </w:r>
      <w:r>
        <w:t>. Additional outcomes suggested by stakeholder</w:t>
      </w:r>
      <w:r w:rsidR="009A3CC4">
        <w:t>s</w:t>
      </w:r>
      <w:r>
        <w:t xml:space="preserve"> in Round 1 with rationale for not including </w:t>
      </w:r>
      <w:r w:rsidR="00942736">
        <w:t xml:space="preserve">as unique outcomes in Round 2. </w:t>
      </w:r>
    </w:p>
    <w:p w14:paraId="7A438F4C" w14:textId="77777777" w:rsidR="00C46347" w:rsidRDefault="00C46347"/>
    <w:tbl>
      <w:tblPr>
        <w:tblStyle w:val="TableGrid"/>
        <w:tblpPr w:leftFromText="180" w:rightFromText="180" w:vertAnchor="text" w:tblpXSpec="center" w:tblpY="1"/>
        <w:tblOverlap w:val="never"/>
        <w:tblW w:w="13754" w:type="dxa"/>
        <w:jc w:val="center"/>
        <w:tblLook w:val="04A0" w:firstRow="1" w:lastRow="0" w:firstColumn="1" w:lastColumn="0" w:noHBand="0" w:noVBand="1"/>
      </w:tblPr>
      <w:tblGrid>
        <w:gridCol w:w="425"/>
        <w:gridCol w:w="3714"/>
        <w:gridCol w:w="9615"/>
      </w:tblGrid>
      <w:tr w:rsidR="00C46347" w:rsidRPr="00233AEF" w14:paraId="3966C509" w14:textId="77777777" w:rsidTr="00AF38AA">
        <w:trPr>
          <w:tblHeader/>
          <w:jc w:val="center"/>
        </w:trPr>
        <w:tc>
          <w:tcPr>
            <w:tcW w:w="425" w:type="dxa"/>
            <w:shd w:val="clear" w:color="auto" w:fill="D0CECE" w:themeFill="background2" w:themeFillShade="E6"/>
          </w:tcPr>
          <w:p w14:paraId="068534BD" w14:textId="77777777" w:rsidR="00C46347" w:rsidRPr="00DC145F" w:rsidRDefault="00C46347" w:rsidP="007639F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714" w:type="dxa"/>
            <w:shd w:val="clear" w:color="auto" w:fill="D0CECE" w:themeFill="background2" w:themeFillShade="E6"/>
          </w:tcPr>
          <w:p w14:paraId="3F44DCA6" w14:textId="77777777" w:rsidR="00C46347" w:rsidRPr="00DC145F" w:rsidRDefault="00C46347" w:rsidP="007639F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DC145F">
              <w:rPr>
                <w:b/>
                <w:bCs/>
                <w:sz w:val="21"/>
                <w:szCs w:val="21"/>
              </w:rPr>
              <w:t>Suggested New Outcomes</w:t>
            </w:r>
          </w:p>
        </w:tc>
        <w:tc>
          <w:tcPr>
            <w:tcW w:w="9615" w:type="dxa"/>
            <w:shd w:val="clear" w:color="auto" w:fill="D0CECE" w:themeFill="background2" w:themeFillShade="E6"/>
          </w:tcPr>
          <w:p w14:paraId="4FD1A9AA" w14:textId="35F2A0EC" w:rsidR="00C46347" w:rsidRPr="00DC145F" w:rsidRDefault="00C46347" w:rsidP="007639F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DC145F">
              <w:rPr>
                <w:b/>
                <w:bCs/>
                <w:sz w:val="21"/>
                <w:szCs w:val="21"/>
              </w:rPr>
              <w:t>R</w:t>
            </w:r>
            <w:r w:rsidR="00744E98">
              <w:rPr>
                <w:b/>
                <w:bCs/>
                <w:sz w:val="21"/>
                <w:szCs w:val="21"/>
              </w:rPr>
              <w:t>ationale for not including as a unique outcome in Round 2</w:t>
            </w:r>
          </w:p>
        </w:tc>
      </w:tr>
      <w:tr w:rsidR="00C46347" w:rsidRPr="00233AEF" w14:paraId="556239DC" w14:textId="77777777" w:rsidTr="00AF38AA">
        <w:trPr>
          <w:jc w:val="center"/>
        </w:trPr>
        <w:tc>
          <w:tcPr>
            <w:tcW w:w="425" w:type="dxa"/>
          </w:tcPr>
          <w:p w14:paraId="36A1C1C9" w14:textId="77777777" w:rsidR="00C46347" w:rsidRPr="00233AEF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714" w:type="dxa"/>
          </w:tcPr>
          <w:p w14:paraId="76941BDA" w14:textId="2B1E0A88" w:rsidR="00C46347" w:rsidRPr="00233AEF" w:rsidRDefault="00744E98" w:rsidP="007639F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ring concerns with others</w:t>
            </w:r>
          </w:p>
        </w:tc>
        <w:tc>
          <w:tcPr>
            <w:tcW w:w="9615" w:type="dxa"/>
          </w:tcPr>
          <w:p w14:paraId="2AFD6040" w14:textId="1BE469CB" w:rsidR="00C46347" w:rsidRPr="00744E98" w:rsidRDefault="00744E98" w:rsidP="00744E98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This is captured by the outcome ‘Psychological Safety’</w:t>
            </w:r>
            <w:r w:rsidR="00F02E22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 xml:space="preserve">. 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 </w:t>
            </w:r>
          </w:p>
        </w:tc>
      </w:tr>
      <w:tr w:rsidR="00C46347" w:rsidRPr="00233AEF" w14:paraId="33D3F716" w14:textId="77777777" w:rsidTr="00AF38AA">
        <w:trPr>
          <w:jc w:val="center"/>
        </w:trPr>
        <w:tc>
          <w:tcPr>
            <w:tcW w:w="425" w:type="dxa"/>
          </w:tcPr>
          <w:p w14:paraId="3452991F" w14:textId="77777777" w:rsidR="00C46347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714" w:type="dxa"/>
          </w:tcPr>
          <w:p w14:paraId="5FC8F8D3" w14:textId="26E62B31" w:rsidR="00C46347" w:rsidRPr="00233AEF" w:rsidRDefault="00942736" w:rsidP="007639F5">
            <w:pPr>
              <w:spacing w:line="276" w:lineRule="auto"/>
              <w:rPr>
                <w:sz w:val="21"/>
                <w:szCs w:val="21"/>
              </w:rPr>
            </w:pP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Supportive colleague interaction/relationships</w:t>
            </w:r>
          </w:p>
        </w:tc>
        <w:tc>
          <w:tcPr>
            <w:tcW w:w="9615" w:type="dxa"/>
          </w:tcPr>
          <w:p w14:paraId="3BFEAA31" w14:textId="40F83A96" w:rsidR="00C46347" w:rsidRPr="007C56C9" w:rsidRDefault="007C56C9" w:rsidP="007C56C9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This is captured by the outcome ‘Psychological Safety’ </w:t>
            </w:r>
          </w:p>
        </w:tc>
      </w:tr>
      <w:tr w:rsidR="00C46347" w:rsidRPr="00233AEF" w14:paraId="0ECBE691" w14:textId="77777777" w:rsidTr="00AF38AA">
        <w:trPr>
          <w:jc w:val="center"/>
        </w:trPr>
        <w:tc>
          <w:tcPr>
            <w:tcW w:w="425" w:type="dxa"/>
          </w:tcPr>
          <w:p w14:paraId="65BAE64D" w14:textId="77777777" w:rsidR="00C46347" w:rsidRPr="00233AEF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714" w:type="dxa"/>
          </w:tcPr>
          <w:p w14:paraId="4E21F39C" w14:textId="5426ACEF" w:rsidR="00C46347" w:rsidRPr="00233AEF" w:rsidRDefault="009A3CC4" w:rsidP="007639F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rnout</w:t>
            </w:r>
          </w:p>
        </w:tc>
        <w:tc>
          <w:tcPr>
            <w:tcW w:w="9615" w:type="dxa"/>
          </w:tcPr>
          <w:p w14:paraId="078B8722" w14:textId="728FEC01" w:rsidR="00C46347" w:rsidRPr="009A3CC4" w:rsidRDefault="009A3CC4" w:rsidP="009A3CC4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Diagnosis or pathology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We chose not to include mental health diagnoses as wellbeing outcomes, as these are separate concepts. </w:t>
            </w:r>
          </w:p>
        </w:tc>
      </w:tr>
      <w:tr w:rsidR="00C46347" w:rsidRPr="00233AEF" w14:paraId="4C9EA944" w14:textId="77777777" w:rsidTr="00AF38AA">
        <w:trPr>
          <w:jc w:val="center"/>
        </w:trPr>
        <w:tc>
          <w:tcPr>
            <w:tcW w:w="425" w:type="dxa"/>
          </w:tcPr>
          <w:p w14:paraId="3F58F988" w14:textId="77777777" w:rsidR="00C46347" w:rsidRPr="00233AEF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714" w:type="dxa"/>
          </w:tcPr>
          <w:p w14:paraId="53699A5E" w14:textId="0AEC9AD7" w:rsidR="00C46347" w:rsidRPr="00233AEF" w:rsidRDefault="0042625E" w:rsidP="007639F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longing</w:t>
            </w:r>
          </w:p>
        </w:tc>
        <w:tc>
          <w:tcPr>
            <w:tcW w:w="9615" w:type="dxa"/>
          </w:tcPr>
          <w:p w14:paraId="1553D853" w14:textId="06D370C4" w:rsidR="00C46347" w:rsidRPr="0042625E" w:rsidRDefault="0042625E" w:rsidP="0042625E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T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his is captured by the outcome ‘Psychological Needs Satisfaction’ </w:t>
            </w:r>
          </w:p>
        </w:tc>
      </w:tr>
      <w:tr w:rsidR="00C46347" w:rsidRPr="00233AEF" w14:paraId="116B212C" w14:textId="77777777" w:rsidTr="00AF38AA">
        <w:trPr>
          <w:jc w:val="center"/>
        </w:trPr>
        <w:tc>
          <w:tcPr>
            <w:tcW w:w="425" w:type="dxa"/>
          </w:tcPr>
          <w:p w14:paraId="7DD0699F" w14:textId="77777777" w:rsidR="00C46347" w:rsidRPr="00233AEF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714" w:type="dxa"/>
          </w:tcPr>
          <w:p w14:paraId="3F70E363" w14:textId="5F7B3E60" w:rsidR="00C46347" w:rsidRPr="00233AEF" w:rsidRDefault="0042625E" w:rsidP="007639F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uman </w:t>
            </w:r>
            <w:r w:rsidR="003D1C7F">
              <w:rPr>
                <w:sz w:val="21"/>
                <w:szCs w:val="21"/>
              </w:rPr>
              <w:t>flourishing</w:t>
            </w:r>
          </w:p>
        </w:tc>
        <w:tc>
          <w:tcPr>
            <w:tcW w:w="9615" w:type="dxa"/>
          </w:tcPr>
          <w:p w14:paraId="68D012B9" w14:textId="6E4E3F14" w:rsidR="00C46347" w:rsidRPr="003D1C7F" w:rsidRDefault="003D1C7F" w:rsidP="003D1C7F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 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This is captured by the outcomes ‘Vitality’ and ‘Novelty’ </w:t>
            </w:r>
          </w:p>
        </w:tc>
      </w:tr>
      <w:tr w:rsidR="00C46347" w:rsidRPr="00233AEF" w14:paraId="25851ECB" w14:textId="77777777" w:rsidTr="00AF38AA">
        <w:trPr>
          <w:jc w:val="center"/>
        </w:trPr>
        <w:tc>
          <w:tcPr>
            <w:tcW w:w="425" w:type="dxa"/>
          </w:tcPr>
          <w:p w14:paraId="55E43FEB" w14:textId="77777777" w:rsidR="00C46347" w:rsidRPr="00233AEF" w:rsidRDefault="00C46347" w:rsidP="007639F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714" w:type="dxa"/>
          </w:tcPr>
          <w:p w14:paraId="3074F749" w14:textId="05EF8593" w:rsidR="00C46347" w:rsidRPr="00233AEF" w:rsidRDefault="003D1C7F" w:rsidP="007639F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fessional identity</w:t>
            </w:r>
          </w:p>
        </w:tc>
        <w:tc>
          <w:tcPr>
            <w:tcW w:w="9615" w:type="dxa"/>
          </w:tcPr>
          <w:p w14:paraId="123F67FD" w14:textId="2B560F3D" w:rsidR="00C46347" w:rsidRPr="003D1C7F" w:rsidRDefault="003D1C7F" w:rsidP="003D1C7F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 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This is captured by the outcome ‘identification with work’.  </w:t>
            </w:r>
          </w:p>
        </w:tc>
      </w:tr>
      <w:tr w:rsidR="00AF38AA" w:rsidRPr="00233AEF" w14:paraId="0C0B87EE" w14:textId="77777777" w:rsidTr="00AF38AA">
        <w:trPr>
          <w:jc w:val="center"/>
        </w:trPr>
        <w:tc>
          <w:tcPr>
            <w:tcW w:w="425" w:type="dxa"/>
          </w:tcPr>
          <w:p w14:paraId="7EFB08F7" w14:textId="77777777" w:rsidR="00AF38AA" w:rsidRPr="00233AEF" w:rsidRDefault="00AF38AA" w:rsidP="00AF38AA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3714" w:type="dxa"/>
          </w:tcPr>
          <w:p w14:paraId="7F93E6E9" w14:textId="30D7B22C" w:rsidR="00AF38AA" w:rsidRPr="00233AEF" w:rsidRDefault="00AF38AA" w:rsidP="00AF38AA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de (in being part of the organisation for which they nurse works)</w:t>
            </w:r>
          </w:p>
        </w:tc>
        <w:tc>
          <w:tcPr>
            <w:tcW w:w="9615" w:type="dxa"/>
          </w:tcPr>
          <w:p w14:paraId="680E6A29" w14:textId="1F936D54" w:rsidR="00AF38AA" w:rsidRPr="00AF38AA" w:rsidRDefault="00AF38AA" w:rsidP="00AF38AA">
            <w:pPr>
              <w:textAlignment w:val="baseline"/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ot novel, captured by existing outcomes 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This is captured by the outcomes ‘self-esteems’ and ‘identification’.  </w:t>
            </w:r>
          </w:p>
        </w:tc>
      </w:tr>
      <w:tr w:rsidR="00AF38AA" w:rsidRPr="00233AEF" w14:paraId="2854CF9C" w14:textId="77777777" w:rsidTr="00AF38AA">
        <w:trPr>
          <w:jc w:val="center"/>
        </w:trPr>
        <w:tc>
          <w:tcPr>
            <w:tcW w:w="425" w:type="dxa"/>
          </w:tcPr>
          <w:p w14:paraId="316A718E" w14:textId="77777777" w:rsidR="00AF38AA" w:rsidRDefault="00AF38AA" w:rsidP="00AF38AA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714" w:type="dxa"/>
          </w:tcPr>
          <w:p w14:paraId="5B9321FC" w14:textId="5054D954" w:rsidR="00AF38AA" w:rsidRDefault="00AF38AA" w:rsidP="00AF38AA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rnout</w:t>
            </w:r>
          </w:p>
        </w:tc>
        <w:tc>
          <w:tcPr>
            <w:tcW w:w="9615" w:type="dxa"/>
          </w:tcPr>
          <w:p w14:paraId="368BB2BD" w14:textId="7CF600E5" w:rsidR="00AF38AA" w:rsidRPr="00AF38AA" w:rsidRDefault="00AF38AA" w:rsidP="00AF38AA">
            <w:pPr>
              <w:textAlignment w:val="baseline"/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93C45">
              <w:rPr>
                <w:rFonts w:eastAsia="Times New Roman" w:cstheme="minorHAns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Diagnosis or pathology</w:t>
            </w:r>
            <w:r w:rsidRPr="00793C45">
              <w:rPr>
                <w:rFonts w:eastAsia="Times New Roman" w:cstheme="minorHAnsi"/>
                <w:kern w:val="0"/>
                <w:sz w:val="21"/>
                <w:szCs w:val="21"/>
                <w:lang w:eastAsia="en-GB"/>
                <w14:ligatures w14:val="none"/>
              </w:rPr>
              <w:t> We chose not to include mental health diagnoses as wellbeing outcomes, as these are separate concepts. </w:t>
            </w:r>
          </w:p>
        </w:tc>
      </w:tr>
    </w:tbl>
    <w:p w14:paraId="2249DBE2" w14:textId="77777777" w:rsidR="00C46347" w:rsidRDefault="00C46347"/>
    <w:sectPr w:rsidR="00C46347" w:rsidSect="00793C4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DC"/>
    <w:rsid w:val="00093DD6"/>
    <w:rsid w:val="002653D9"/>
    <w:rsid w:val="003B2152"/>
    <w:rsid w:val="003D1C7F"/>
    <w:rsid w:val="004046DC"/>
    <w:rsid w:val="0042625E"/>
    <w:rsid w:val="005D2EBC"/>
    <w:rsid w:val="005F3C9F"/>
    <w:rsid w:val="00602A93"/>
    <w:rsid w:val="00630790"/>
    <w:rsid w:val="00744E98"/>
    <w:rsid w:val="00793C45"/>
    <w:rsid w:val="007C56C9"/>
    <w:rsid w:val="00942736"/>
    <w:rsid w:val="009A3CC4"/>
    <w:rsid w:val="009F32D4"/>
    <w:rsid w:val="00AF38AA"/>
    <w:rsid w:val="00C141B5"/>
    <w:rsid w:val="00C46347"/>
    <w:rsid w:val="00D30812"/>
    <w:rsid w:val="00EB2D73"/>
    <w:rsid w:val="00F02E22"/>
    <w:rsid w:val="0D8C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3E1AB"/>
  <w15:chartTrackingRefBased/>
  <w15:docId w15:val="{BC6D2520-8232-0A41-9229-8475C216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046D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046DC"/>
  </w:style>
  <w:style w:type="character" w:customStyle="1" w:styleId="eop">
    <w:name w:val="eop"/>
    <w:basedOn w:val="DefaultParagraphFont"/>
    <w:rsid w:val="004046DC"/>
  </w:style>
  <w:style w:type="table" w:styleId="TableGrid">
    <w:name w:val="Table Grid"/>
    <w:basedOn w:val="TableNormal"/>
    <w:uiPriority w:val="39"/>
    <w:rsid w:val="00C4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25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9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9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3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9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0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8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2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17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3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4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06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27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5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37F20A1A5F64AAC205D13AE1E5E44" ma:contentTypeVersion="10" ma:contentTypeDescription="Create a new document." ma:contentTypeScope="" ma:versionID="8e46e58ad59a873cf0f7cd1cd7a79d16">
  <xsd:schema xmlns:xsd="http://www.w3.org/2001/XMLSchema" xmlns:xs="http://www.w3.org/2001/XMLSchema" xmlns:p="http://schemas.microsoft.com/office/2006/metadata/properties" xmlns:ns2="150eac8a-82af-4ad9-b921-1475191e8ab7" xmlns:ns3="bbae1082-62cd-4f46-a39d-10b6b89f874c" targetNamespace="http://schemas.microsoft.com/office/2006/metadata/properties" ma:root="true" ma:fieldsID="b81af98f4c17ffad413285a2660046fb" ns2:_="" ns3:_="">
    <xsd:import namespace="150eac8a-82af-4ad9-b921-1475191e8ab7"/>
    <xsd:import namespace="bbae1082-62cd-4f46-a39d-10b6b89f87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ac8a-82af-4ad9-b921-1475191e8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1082-62cd-4f46-a39d-10b6b89f874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73ACF1-54A2-4E1E-ADCB-412D48E756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26123C-8C56-4BB9-91F9-57FDA65989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83181-9377-437A-A006-4812706182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ac8a-82af-4ad9-b921-1475191e8ab7"/>
    <ds:schemaRef ds:uri="bbae1082-62cd-4f46-a39d-10b6b89f87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lepacz</dc:creator>
  <cp:keywords/>
  <dc:description/>
  <cp:lastModifiedBy>Naomi Klepacz</cp:lastModifiedBy>
  <cp:revision>2</cp:revision>
  <dcterms:created xsi:type="dcterms:W3CDTF">2024-09-27T12:22:00Z</dcterms:created>
  <dcterms:modified xsi:type="dcterms:W3CDTF">2024-09-2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37F20A1A5F64AAC205D13AE1E5E44</vt:lpwstr>
  </property>
  <property fmtid="{D5CDD505-2E9C-101B-9397-08002B2CF9AE}" pid="3" name="Order">
    <vt:r8>248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</Properties>
</file>